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rStyle w:val="CommentReference"/>
          <w:rFonts w:eastAsia="Arial" w:cs="Arial" w:ascii="Arial" w:hAnsi="Arial"/>
          <w:b/>
          <w:sz w:val="20"/>
          <w:szCs w:val="20"/>
        </w:rPr>
        <w:t xml:space="preserve">     </w:t>
      </w:r>
      <w:r>
        <w:rPr>
          <w:rStyle w:val="CommentReference"/>
          <w:rFonts w:cs="Arial" w:ascii="Arial" w:hAnsi="Arial"/>
          <w:b/>
          <w:sz w:val="20"/>
          <w:szCs w:val="20"/>
        </w:rPr>
        <w:t>T</w:t>
      </w:r>
      <w:r>
        <w:rPr>
          <w:rFonts w:cs="Arial" w:ascii="Arial" w:hAnsi="Arial"/>
          <w:b/>
          <w:sz w:val="20"/>
          <w:szCs w:val="20"/>
        </w:rPr>
        <w:t xml:space="preserve">able S2: </w:t>
      </w:r>
      <w:r>
        <w:rPr>
          <w:rFonts w:cs="Arial" w:ascii="Arial" w:hAnsi="Arial"/>
          <w:sz w:val="20"/>
          <w:szCs w:val="20"/>
        </w:rPr>
        <w:t>List of differently expressed genes related to AKT or MAPK pathways based on Ingenuity pathway analysis (IPA)</w:t>
      </w:r>
    </w:p>
    <w:tbl>
      <w:tblPr>
        <w:tblW w:w="12470" w:type="dxa"/>
        <w:jc w:val="left"/>
        <w:tblInd w:w="3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6254"/>
        <w:gridCol w:w="2610"/>
        <w:gridCol w:w="2466"/>
      </w:tblGrid>
      <w:tr>
        <w:trPr>
          <w:trHeight w:val="315" w:hRule="atLeast"/>
        </w:trPr>
        <w:tc>
          <w:tcPr>
            <w:tcW w:w="11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Symbol</w:t>
            </w:r>
          </w:p>
        </w:tc>
        <w:tc>
          <w:tcPr>
            <w:tcW w:w="625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Entrez Gene Name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Location</w:t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Family</w:t>
            </w:r>
          </w:p>
        </w:tc>
      </w:tr>
      <w:tr>
        <w:trPr>
          <w:trHeight w:val="300" w:hRule="atLeast"/>
        </w:trPr>
        <w:tc>
          <w:tcPr>
            <w:tcW w:w="739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548DD4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548DD4"/>
                <w:sz w:val="20"/>
                <w:szCs w:val="20"/>
                <w:lang w:eastAsia="en-US"/>
              </w:rPr>
              <w:t>HCT116 and SW837: up-regulated gene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548DD4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548DD4"/>
                <w:sz w:val="20"/>
                <w:szCs w:val="20"/>
                <w:lang w:eastAsia="en-US"/>
              </w:rPr>
            </w:r>
          </w:p>
        </w:tc>
        <w:tc>
          <w:tcPr>
            <w:tcW w:w="2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548DD4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548DD4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XCL10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hemokine (C-X-C motif) ligand 1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IL15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interleukin 1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OS3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itric oxide synthase 3 (endothelial cell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APK14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itogen-activated protein kinase 1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NRH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 xml:space="preserve">gonadotropin-releasing hormone 1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IA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elanoma inhibitory activity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THLH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arathyroid hormone-like hormon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254" w:type="dxa"/>
            <w:tcBorders/>
          </w:tcPr>
          <w:p>
            <w:pPr>
              <w:pStyle w:val="Normal"/>
              <w:snapToGrid w:val="false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2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39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548DD4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548DD4"/>
                <w:sz w:val="20"/>
                <w:szCs w:val="20"/>
                <w:lang w:eastAsia="en-US"/>
              </w:rPr>
              <w:t>HCT116 and SW837: down-regulated gene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548DD4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548DD4"/>
                <w:sz w:val="20"/>
                <w:szCs w:val="20"/>
                <w:lang w:eastAsia="en-US"/>
              </w:rPr>
            </w:r>
          </w:p>
        </w:tc>
        <w:tc>
          <w:tcPr>
            <w:tcW w:w="2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548DD4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548DD4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P2J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chrome P450, family 2, subfamily J, polypeptide 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BDN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brain-derived neurotrophic fact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TLG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T liga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ST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acrophage stimulating 1 (hepatocyte growth factor-like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IK3R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hosphoinositide-3-kinase, regulatory subunit 1 (alpha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BLB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as-Br-M ecotropic retroviral transforming sequence b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ROS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rotein S (alpha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RGS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regulator of G-protein signaling 2, 24kD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PAP2B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hosphatidic acid phosphatase type 2B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hosphat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PP1R1B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rotein phosphatase 1, regulatory (inhibitor) subunit 1B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hosphat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AX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YC associated factor X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STAT3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signal transducer and activator of transcription 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LCN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lipocalin 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254" w:type="dxa"/>
            <w:tcBorders/>
          </w:tcPr>
          <w:p>
            <w:pPr>
              <w:pStyle w:val="Normal"/>
              <w:snapToGrid w:val="false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2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39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548DD4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548DD4"/>
                <w:sz w:val="20"/>
                <w:szCs w:val="20"/>
                <w:lang w:eastAsia="en-US"/>
              </w:rPr>
              <w:t>HCT116: up-regulated gene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548DD4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548DD4"/>
                <w:sz w:val="20"/>
                <w:szCs w:val="20"/>
                <w:lang w:eastAsia="en-US"/>
              </w:rPr>
            </w:r>
          </w:p>
        </w:tc>
        <w:tc>
          <w:tcPr>
            <w:tcW w:w="2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548DD4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548DD4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CL5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hemokine (C-C motif) ligand 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IL8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interleukin 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DC4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ell division cycle 42 (GTP binding protein, 25kDa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PSE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eparan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CE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hospholipase C, epsilon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CG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hospholipase C, gamma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LEC11A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-type lectin domain family 11, member 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FGF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fibroblast growth factor 2 (basic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DK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idkine (neurite growth-promoting factor 2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DGFB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 xml:space="preserve">platelet-derived growth factor beta polypeptide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DKN1A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clin-dependent kinase inhibitor 1A (p21, Cip1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RBB3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v-erb-b2 erythroblastic leukemia viral oncogene homolog 3 (avian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ILK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integrin-linked kin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AP3K8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itogen-activated protein kinase kinase kinase 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APK1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itogen-activated protein kinase 1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APK1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itogen-activated protein kinase 1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APKAPK3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itogen-activated protein kinase-activated protein kinase 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TK2B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TK2B protein tyrosine kinase 2 bet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TK6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TK6 protein tyrosine kinase 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AV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aveolin 1, caveolae protein, 22kD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DN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ndothelin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AB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B2-associated binding protein 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 xml:space="preserve">HMGB1 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igh-mobility group box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SP90AA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eat shock protein 90kDa alpha (cytosolic), class A member 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SP90AB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eat shock protein 90kDa alpha (cytosolic), class B member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ICAM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intercellular adhesion molecule 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IRS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insulin receptor substrate 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ITGA6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integrin, alpha 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ITGB5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integrin, beta 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AP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icrotubule-associated protein 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 xml:space="preserve">MARCKS 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yristoylated alanine-rich protein kinase C substrat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UC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ucin 1, cell surface associate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STMN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stathmin 1/oncoprotein 1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WNT3A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wingless-type MMTV integration site family, member 3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DUSP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dual specificity phosphatase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hosphat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TPN6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rotein tyrosine phosphatase, non-receptor type 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hosphat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AL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alreticul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JUNB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jun B proto-oncogen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RUNX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runt-related transcription factor 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254" w:type="dxa"/>
            <w:tcBorders/>
          </w:tcPr>
          <w:p>
            <w:pPr>
              <w:pStyle w:val="Normal"/>
              <w:snapToGrid w:val="false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2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39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548DD4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548DD4"/>
                <w:sz w:val="20"/>
                <w:szCs w:val="20"/>
                <w:lang w:eastAsia="en-US"/>
              </w:rPr>
              <w:t>HCT116: down-regulated gene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2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LI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leukemia inhibitory factor (cholinergic differentiation factor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BTC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betacellul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P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astrin-releasing peptid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RG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euregulin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SF1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olony stimulating factor 1 recept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 xml:space="preserve">FYN 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FYN oncogene related to SRC, FGR, YE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RET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ret proto-oncogen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D44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D44 molecule (Indian blood group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FNA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phrin-A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RRFI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RBB receptor feedback inhibitor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SPRY4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sprouty homolog 4 (Drosophila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TPRH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rotein tyrosine phosphatase, receptor type, H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hosphat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FOXC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forkhead box C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YC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v-myc myelocytomatosis viral oncogene homolog (avian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254" w:type="dxa"/>
            <w:tcBorders/>
          </w:tcPr>
          <w:p>
            <w:pPr>
              <w:pStyle w:val="Normal"/>
              <w:snapToGrid w:val="false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2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39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548DD4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548DD4"/>
                <w:sz w:val="20"/>
                <w:szCs w:val="20"/>
                <w:lang w:eastAsia="en-US"/>
              </w:rPr>
              <w:t>SW837: up-regulated gene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2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SF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olony stimulating factor 2 (granulocyte-macrophage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IL12A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 xml:space="preserve">interleukin 12A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NB2L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uanine nucleotide binding protein, beta polypeptide 2-like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ADORA2A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adenosine A2a recept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-protein coupled recep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XCR4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hemokine (C-X-C motif) receptor 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-protein coupled recep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ANGPT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angiopoietin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TG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onnective tissue growth fact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TF3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eurotrophin 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VEGFA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vascular endothelial growth factor 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SF1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olony stimulating factor 1 recept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FGFR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fibroblast growth factor receptor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 xml:space="preserve">FYN 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FYN oncogene related to SRC, FGR, YE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LCK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lymphocyte-specific protein tyrosine kin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APK15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itogen-activated protein kinase 1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RET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ret proto-oncogen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PARD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n-US"/>
              </w:rPr>
              <w:t>peroxisome proliferator-activated receptor delt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ligand-dependent nuclear recep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D44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D44 molecule (Indian blood group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OL18A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ollagen, type XVIII, alpha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OL1A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ollagen, type I, alpha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RRFI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RBB receptor feedback inhibitor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F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eurofibromin 2 (merlin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SERPINE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serpin peptidase inhibitor, clade E, member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MP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atrix metallopeptidase 1 (interstitial collagenase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TNNB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atenin (cadherin-associated protein), beta 1, 88kD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YC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v-myc myelocytomatosis viral oncogene homolog (avian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SLC3A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solute carrier family 3 member 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ransporter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254" w:type="dxa"/>
            <w:tcBorders/>
          </w:tcPr>
          <w:p>
            <w:pPr>
              <w:pStyle w:val="Normal"/>
              <w:snapToGrid w:val="false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2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39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548DD4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548DD4"/>
                <w:sz w:val="20"/>
                <w:szCs w:val="20"/>
                <w:lang w:eastAsia="en-US"/>
              </w:rPr>
              <w:t>SW837: down-regulated gene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2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CL20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hemokine (C-C motif) ligand 2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FLT3LG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fms-related tyrosine kinase 3 liga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NFSF10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umor necrosis factor (ligand) superfamily, member 1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BRA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 w:eastAsia="en-US"/>
              </w:rPr>
              <w:t>v-raf murine sarcoma viral oncogene homolog B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DC4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ell division cycle 42 (GTP binding protein, 25kDa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CNT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n-US"/>
              </w:rPr>
              <w:t xml:space="preserve">glucosaminyl (N-acetyl) transferase 1, core 2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NA1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uanine nucleotide binding protein (G protein) alpha 1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NA13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uanine nucleotide binding protein (G protein), alpha 1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NAS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NAS complex loc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PSE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eparan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CG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hospholipase C, gamma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RHOB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ras homolog gene family, member B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F2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oagulation factor II (thrombin) recept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-protein coupled recep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N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anul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TLG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T liga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DK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idkine (neurite growth-promoting factor 2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G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erve growth factor (beta polypeptide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AKT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v-akt murine thymoma viral oncogene homolog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SNK2A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asein kinase 2, alpha 1 polypeptid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RBB3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v-erb-b2 erythroblastic leukemia viral oncogene homolog 3 (avian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RBB4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v-erb-a erythroblastic leukemia viral oncogene homolog 4 (avian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T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v-kit Hardy-Zuckerman 4 feline sarcoma viral oncogene homolog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AP2K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itogen-activated protein kinase kinase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AP2K4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itogen-activated protein kinase kinase 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APK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itogen-activated protein kinase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APK1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itogen-activated protein kinase 1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APK7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itogen-activated protein kinase 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APKAPK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itogen-activated protein kinase-activated protein kinase 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ST1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acrophage stimulating 1 recept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YLK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yosin light chain kin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DPK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-phosphoinositide dependent protein kinase-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IK3CA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hosphoinositide-3-kinase, catalytic, alpha polypeptid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IK3CB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hosphoinositide-3-kinase, catalytic, beta polypeptid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RKCA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rotein kinase C, alph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TK2B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TK2B protein tyrosine kinase 2 bet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SYK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spleen tyrosine kin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PARG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eroxisome proliferator-activated receptor gamm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ligand-dependent nuclear recep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ARRB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arrestin, beta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D24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D24 molecul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DN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ndothelin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FBLN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fibulin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AST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gastr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SP90AA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eat shock protein 90kDa alpha (cytosolic), class A member 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IGFBP3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insulin-like growth factor binding protein 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UC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ucin 1, cell surface associate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STMN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stathmin 1/oncoprotein 1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NC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enascin C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SC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uberous sclerosis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ADAM10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ADAM metallopeptidase domain 1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ASP3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aspase 3, apoptosis-related cysteine peptid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TP4A3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rotein tyrosine phosphatase type IVA, member 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hosphat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TPN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rotein tyrosine phosphatase, non-receptor type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hosphat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TPN6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rotein tyrosine phosphatase, non-receptor type 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ytoplas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hosphatase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ARNT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aryl hydrocarbon receptor nuclear translocat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BL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Cas-Br-M (murine) ecotropic retroviral transforming sequenc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BP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MG-box transcription factor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COA3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ar receptor coactivator 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 xml:space="preserve">RELA 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v-rel reticuloendotheliosis viral oncogene homolog A (avian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STAT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signal transducer and activator of transcription 1, 91kD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ucle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IGF1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insulin-like growth factor 1 recept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ITGB4</w:t>
            </w:r>
          </w:p>
        </w:tc>
        <w:tc>
          <w:tcPr>
            <w:tcW w:w="6254" w:type="dxa"/>
            <w:tcBorders/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integrin, beta 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Plasma Membran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ransmembrane receptor</w:t>
            </w:r>
          </w:p>
        </w:tc>
      </w:tr>
      <w:tr>
        <w:trPr>
          <w:trHeight w:val="315" w:hRule="atLeast"/>
        </w:trPr>
        <w:tc>
          <w:tcPr>
            <w:tcW w:w="11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APOE</w:t>
            </w:r>
          </w:p>
        </w:tc>
        <w:tc>
          <w:tcPr>
            <w:tcW w:w="6254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128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apolipoprotein E</w:t>
            </w:r>
          </w:p>
        </w:tc>
        <w:tc>
          <w:tcPr>
            <w:tcW w:w="26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Extracellular Space</w:t>
            </w:r>
          </w:p>
        </w:tc>
        <w:tc>
          <w:tcPr>
            <w:tcW w:w="246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transporter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type w:val="nextPage"/>
      <w:pgSz w:orient="landscape" w:w="16838" w:h="11906"/>
      <w:pgMar w:left="1138" w:right="1411" w:gutter="0" w:header="706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>Link et al.</w:t>
    </w:r>
  </w:p>
  <w:p>
    <w:pPr>
      <w:pStyle w:val="Head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2T14:51:00Z</dcterms:created>
  <dc:creator>ajayg</dc:creator>
  <dc:description/>
  <cp:keywords/>
  <dc:language>en-US</dc:language>
  <cp:lastModifiedBy>Ajay Goel</cp:lastModifiedBy>
  <dcterms:modified xsi:type="dcterms:W3CDTF">2009-11-12T14:55:00Z</dcterms:modified>
  <cp:revision>4</cp:revision>
  <dc:subject/>
  <dc:title/>
</cp:coreProperties>
</file>